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2B5BD6" w14:textId="568C08F5" w:rsidR="00D340B1" w:rsidRDefault="00D340B1" w:rsidP="00742A4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0AE2B264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483A1E65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1BF127C7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5FDBA070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27E29448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73EFAF50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34251D93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1B4DA562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6592D15F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0F5AA7C1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3D905ACB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72A600E6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15C1E955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50C12445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41C109C0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0372D6A0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0F02337E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1D059E4B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52A09C55" w14:textId="77777777" w:rsidR="0008053D" w:rsidRDefault="0008053D" w:rsidP="00742A4A">
      <w:pPr>
        <w:rPr>
          <w:rFonts w:ascii="Times New Roman" w:hAnsi="Times New Roman" w:cs="Times New Roman"/>
          <w:b/>
          <w:sz w:val="24"/>
          <w:szCs w:val="24"/>
        </w:rPr>
      </w:pPr>
    </w:p>
    <w:p w14:paraId="6C774533" w14:textId="7B965DFD" w:rsidR="00742A4A" w:rsidRPr="006852E4" w:rsidRDefault="00742A4A" w:rsidP="00742A4A">
      <w:pPr>
        <w:rPr>
          <w:rFonts w:ascii="Times New Roman" w:hAnsi="Times New Roman" w:cs="Times New Roman"/>
          <w:sz w:val="24"/>
          <w:szCs w:val="24"/>
        </w:rPr>
      </w:pPr>
      <w:r w:rsidRPr="006852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. Tab. </w:t>
      </w:r>
      <w:r w:rsidR="0008053D">
        <w:rPr>
          <w:rFonts w:ascii="Times New Roman" w:hAnsi="Times New Roman" w:cs="Times New Roman"/>
          <w:b/>
          <w:sz w:val="24"/>
          <w:szCs w:val="24"/>
        </w:rPr>
        <w:t>1</w:t>
      </w:r>
      <w:r w:rsidRPr="006852E4">
        <w:rPr>
          <w:rFonts w:ascii="Times New Roman" w:hAnsi="Times New Roman" w:cs="Times New Roman"/>
          <w:b/>
          <w:sz w:val="24"/>
          <w:szCs w:val="24"/>
        </w:rPr>
        <w:t>.</w:t>
      </w:r>
      <w:r w:rsidRPr="006852E4">
        <w:rPr>
          <w:rFonts w:ascii="Times New Roman" w:hAnsi="Times New Roman" w:cs="Times New Roman"/>
          <w:sz w:val="24"/>
          <w:szCs w:val="24"/>
        </w:rPr>
        <w:t xml:space="preserve"> The 25 </w:t>
      </w:r>
      <w:r>
        <w:rPr>
          <w:rFonts w:ascii="Times New Roman" w:hAnsi="Times New Roman" w:cs="Times New Roman"/>
          <w:sz w:val="24"/>
          <w:szCs w:val="24"/>
        </w:rPr>
        <w:t>Tier 3</w:t>
      </w:r>
      <w:r w:rsidRPr="006852E4">
        <w:rPr>
          <w:rFonts w:ascii="Times New Roman" w:hAnsi="Times New Roman" w:cs="Times New Roman"/>
          <w:sz w:val="24"/>
          <w:szCs w:val="24"/>
        </w:rPr>
        <w:t xml:space="preserve"> functions contributing the most to variation among samples. Columns correspond to functional categories defined by the </w:t>
      </w:r>
      <w:proofErr w:type="spellStart"/>
      <w:r w:rsidRPr="006852E4">
        <w:rPr>
          <w:rFonts w:ascii="Times New Roman" w:hAnsi="Times New Roman" w:cs="Times New Roman"/>
          <w:sz w:val="24"/>
          <w:szCs w:val="24"/>
        </w:rPr>
        <w:t>Kegg</w:t>
      </w:r>
      <w:proofErr w:type="spellEnd"/>
      <w:r w:rsidRPr="006852E4">
        <w:rPr>
          <w:rFonts w:ascii="Times New Roman" w:hAnsi="Times New Roman" w:cs="Times New Roman"/>
          <w:sz w:val="24"/>
          <w:szCs w:val="24"/>
        </w:rPr>
        <w:t xml:space="preserve"> hierarchy (see Methods).</w:t>
      </w:r>
    </w:p>
    <w:tbl>
      <w:tblPr>
        <w:tblW w:w="13467" w:type="dxa"/>
        <w:tblLook w:val="04A0" w:firstRow="1" w:lastRow="0" w:firstColumn="1" w:lastColumn="0" w:noHBand="0" w:noVBand="1"/>
      </w:tblPr>
      <w:tblGrid>
        <w:gridCol w:w="3460"/>
        <w:gridCol w:w="4060"/>
        <w:gridCol w:w="5947"/>
      </w:tblGrid>
      <w:tr w:rsidR="00742A4A" w:rsidRPr="00407D99" w14:paraId="2DB280B1" w14:textId="77777777" w:rsidTr="00742A4A">
        <w:trPr>
          <w:trHeight w:val="300"/>
        </w:trPr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6B49B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ier 1</w:t>
            </w:r>
          </w:p>
          <w:p w14:paraId="346B7A8C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unctional category</w:t>
            </w:r>
          </w:p>
        </w:tc>
        <w:tc>
          <w:tcPr>
            <w:tcW w:w="4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91757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ier 2</w:t>
            </w:r>
          </w:p>
          <w:p w14:paraId="01112D37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unctional category</w:t>
            </w:r>
          </w:p>
        </w:tc>
        <w:tc>
          <w:tcPr>
            <w:tcW w:w="5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4AD6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Tier 3</w:t>
            </w:r>
          </w:p>
          <w:p w14:paraId="25439B88" w14:textId="77777777" w:rsidR="00742A4A" w:rsidRPr="00407D99" w:rsidRDefault="00742A4A" w:rsidP="00B34B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eastAsia="en-CA"/>
              </w:rPr>
              <w:t>Functional category</w:t>
            </w:r>
          </w:p>
        </w:tc>
      </w:tr>
      <w:tr w:rsidR="00742A4A" w:rsidRPr="00407D99" w14:paraId="46FB41B2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FE50C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Processes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2DE47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ell growth and death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634F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Apoptosis</w:t>
            </w:r>
          </w:p>
        </w:tc>
      </w:tr>
      <w:tr w:rsidR="00742A4A" w:rsidRPr="00407D99" w14:paraId="688CADE0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3291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Processes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4A38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community - eukaryo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2CE30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Adherens</w:t>
            </w:r>
            <w:proofErr w:type="spellEnd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junction</w:t>
            </w:r>
          </w:p>
        </w:tc>
      </w:tr>
      <w:tr w:rsidR="00742A4A" w:rsidRPr="00407D99" w14:paraId="5B5D8B67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F74B2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ellular Processes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17A0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Transport and ca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32EF7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xosome</w:t>
            </w:r>
          </w:p>
        </w:tc>
      </w:tr>
      <w:tr w:rsidR="00742A4A" w:rsidRPr="00407D99" w14:paraId="76DDD3AB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9C7CF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vironmental Information Processin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31E6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ignal transduction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3075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GMP - PKG signaling pathway</w:t>
            </w:r>
          </w:p>
        </w:tc>
      </w:tr>
      <w:tr w:rsidR="00742A4A" w:rsidRPr="00407D99" w14:paraId="62E2552C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E4E5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vironmental Information Processin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40B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ignal transduction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D95A2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APK signaling pathway - fly</w:t>
            </w:r>
          </w:p>
        </w:tc>
      </w:tr>
      <w:tr w:rsidR="00742A4A" w:rsidRPr="00407D99" w14:paraId="48C1336B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A536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vironmental Information Processin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F3949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ignal transduction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5AAA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Two-component system</w:t>
            </w:r>
          </w:p>
        </w:tc>
      </w:tr>
      <w:tr w:rsidR="00742A4A" w:rsidRPr="00407D99" w14:paraId="5B565478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E6CC8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Genetic Information Processin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0177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Replication and repair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1E04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DNA repair and recombination proteins</w:t>
            </w:r>
          </w:p>
        </w:tc>
      </w:tr>
      <w:tr w:rsidR="00742A4A" w:rsidRPr="00407D99" w14:paraId="0350B530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3546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Genetic Information Processing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31A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Transcription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0015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Transcription factors</w:t>
            </w:r>
          </w:p>
        </w:tc>
      </w:tr>
      <w:tr w:rsidR="00742A4A" w:rsidRPr="00407D99" w14:paraId="7057FAF5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9D99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1C20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Amino acid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DC0B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henylalanine, tyrosine and tryptophan biosynthesis</w:t>
            </w:r>
          </w:p>
        </w:tc>
      </w:tr>
      <w:tr w:rsidR="00742A4A" w:rsidRPr="00407D99" w14:paraId="75CF8B2C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3833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D925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Amino acid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B4312F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aline, leucine and isoleucine biosynthesis</w:t>
            </w:r>
          </w:p>
        </w:tc>
      </w:tr>
      <w:tr w:rsidR="00742A4A" w:rsidRPr="00407D99" w14:paraId="0D2D2CDC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B128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32634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D6C3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etalain</w:t>
            </w:r>
            <w:proofErr w:type="spellEnd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biosynthesis</w:t>
            </w:r>
          </w:p>
        </w:tc>
      </w:tr>
      <w:tr w:rsidR="00742A4A" w:rsidRPr="00407D99" w14:paraId="3B99C344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EB437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44F9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F0544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Indole alkaloid biosynthesis</w:t>
            </w:r>
          </w:p>
        </w:tc>
      </w:tr>
      <w:tr w:rsidR="00742A4A" w:rsidRPr="00407D99" w14:paraId="0B94E4A1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4DF13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E8770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E9B9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Isoquinoline</w:t>
            </w:r>
            <w:proofErr w:type="spellEnd"/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 xml:space="preserve"> alkaloid biosynthesis</w:t>
            </w:r>
          </w:p>
        </w:tc>
      </w:tr>
      <w:tr w:rsidR="00742A4A" w:rsidRPr="00407D99" w14:paraId="1117988D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39B13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16A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EA39D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Novobiocin biosynthesis</w:t>
            </w:r>
          </w:p>
        </w:tc>
      </w:tr>
      <w:tr w:rsidR="00742A4A" w:rsidRPr="00407D99" w14:paraId="3A59FEE5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41CE2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4E4C4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904CC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henazine biosynthesis</w:t>
            </w:r>
          </w:p>
        </w:tc>
      </w:tr>
      <w:tr w:rsidR="00742A4A" w:rsidRPr="00407D99" w14:paraId="5E2A5C7A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4698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19E83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AD71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henylpropanoid biosynthesis</w:t>
            </w:r>
          </w:p>
        </w:tc>
      </w:tr>
      <w:tr w:rsidR="00742A4A" w:rsidRPr="00407D99" w14:paraId="0BDF5ED5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AAD5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856C4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Biosynthesis of other secondary metabolit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58294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Tropane, piperidine and pyridine alkaloid biosynthesis</w:t>
            </w:r>
          </w:p>
        </w:tc>
      </w:tr>
      <w:tr w:rsidR="00742A4A" w:rsidRPr="00407D99" w14:paraId="46E6554D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5B68C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8CFE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arbohydrate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DCAB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5-Branched dibasic acid metabolism</w:t>
            </w:r>
          </w:p>
        </w:tc>
      </w:tr>
      <w:tr w:rsidR="00742A4A" w:rsidRPr="00407D99" w14:paraId="037892CD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332C2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EF067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arbohydrate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9748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val="fr-CA" w:eastAsia="en-CA"/>
              </w:rPr>
              <w:t>Citrate cycle (TCA cycle)</w:t>
            </w:r>
          </w:p>
        </w:tc>
      </w:tr>
      <w:tr w:rsidR="00742A4A" w:rsidRPr="00407D99" w14:paraId="238F3801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46C9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66D1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Carbohydrate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DB5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tarch and sucrose metabolism</w:t>
            </w:r>
          </w:p>
        </w:tc>
      </w:tr>
      <w:tr w:rsidR="00742A4A" w:rsidRPr="00407D99" w14:paraId="64AC67F3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435F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6EFA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ergy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529A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Oxidative phosphorylation</w:t>
            </w:r>
          </w:p>
        </w:tc>
      </w:tr>
      <w:tr w:rsidR="00742A4A" w:rsidRPr="00407D99" w14:paraId="3067C3D1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CC58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25CE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ergy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2DEBC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hotosynthesis</w:t>
            </w:r>
          </w:p>
        </w:tc>
      </w:tr>
      <w:tr w:rsidR="00742A4A" w:rsidRPr="00407D99" w14:paraId="67A3C4DF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FE386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840C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Energy metabolism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F05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Sulfur metabolism</w:t>
            </w:r>
          </w:p>
        </w:tc>
      </w:tr>
      <w:tr w:rsidR="00742A4A" w:rsidRPr="00407D99" w14:paraId="0052368E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C49BD8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B7878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 of cofactors and vitamin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8CFB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Pantothenate and CoA biosynthesis</w:t>
            </w:r>
          </w:p>
        </w:tc>
      </w:tr>
      <w:tr w:rsidR="00742A4A" w:rsidRPr="00407D99" w14:paraId="221C976C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38FFE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7FC23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Metabolism of terpenoids and polyketides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08C20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Zeatin biosynthesis</w:t>
            </w:r>
          </w:p>
        </w:tc>
      </w:tr>
      <w:tr w:rsidR="00742A4A" w:rsidRPr="00407D99" w14:paraId="1A2760F8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9BE03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Unclassifie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B404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Genetic information processing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D8655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Replication, recombination and repair proteins</w:t>
            </w:r>
          </w:p>
        </w:tc>
      </w:tr>
      <w:tr w:rsidR="00742A4A" w:rsidRPr="00407D99" w14:paraId="3CEC5AC5" w14:textId="77777777" w:rsidTr="00742A4A">
        <w:trPr>
          <w:trHeight w:val="300"/>
        </w:trPr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FC7C2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Unclassified</w:t>
            </w:r>
          </w:p>
        </w:tc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4A20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Viral protein family</w:t>
            </w:r>
          </w:p>
        </w:tc>
        <w:tc>
          <w:tcPr>
            <w:tcW w:w="5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6FCA" w14:textId="77777777" w:rsidR="00742A4A" w:rsidRPr="00407D99" w:rsidRDefault="00742A4A" w:rsidP="00B34B3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07D99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CA"/>
              </w:rPr>
              <w:t>Unclassified viral proteins</w:t>
            </w:r>
          </w:p>
        </w:tc>
      </w:tr>
    </w:tbl>
    <w:p w14:paraId="08B4EF40" w14:textId="77777777" w:rsidR="00742A4A" w:rsidRDefault="00742A4A" w:rsidP="00742A4A">
      <w:pPr>
        <w:pStyle w:val="HTMLPreformatted"/>
        <w:rPr>
          <w:rStyle w:val="hljs-comment"/>
          <w:rFonts w:ascii="Times New Roman" w:hAnsi="Times New Roman" w:cs="Times New Roman"/>
        </w:rPr>
        <w:sectPr w:rsidR="00742A4A" w:rsidSect="006852E4">
          <w:footerReference w:type="default" r:id="rId7"/>
          <w:pgSz w:w="15840" w:h="12240" w:orient="landscape"/>
          <w:pgMar w:top="1134" w:right="1440" w:bottom="1440" w:left="1440" w:header="708" w:footer="708" w:gutter="0"/>
          <w:cols w:space="708"/>
          <w:docGrid w:linePitch="360"/>
        </w:sectPr>
      </w:pPr>
    </w:p>
    <w:p w14:paraId="32C034B9" w14:textId="7D5A8129" w:rsidR="0008053D" w:rsidRDefault="0008053D" w:rsidP="0008053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. Tab. </w:t>
      </w:r>
      <w:r w:rsidR="004B61D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ier 3 functional categories that are per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fectly correlated across samples. The category on the left-hand column was kept for all analyses, while the correlated categories in the right-hand column were discard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475"/>
        <w:gridCol w:w="6475"/>
      </w:tblGrid>
      <w:tr w:rsidR="0008053D" w14:paraId="44F9DCAB" w14:textId="77777777" w:rsidTr="00B34B3B">
        <w:tc>
          <w:tcPr>
            <w:tcW w:w="6475" w:type="dxa"/>
          </w:tcPr>
          <w:p w14:paraId="12B36F42" w14:textId="77777777" w:rsidR="0008053D" w:rsidRPr="00742A4A" w:rsidRDefault="0008053D" w:rsidP="00B34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b/>
                <w:sz w:val="20"/>
                <w:szCs w:val="20"/>
              </w:rPr>
              <w:t>Functional category in dataset</w:t>
            </w:r>
          </w:p>
        </w:tc>
        <w:tc>
          <w:tcPr>
            <w:tcW w:w="6475" w:type="dxa"/>
          </w:tcPr>
          <w:p w14:paraId="08BFE67C" w14:textId="77777777" w:rsidR="0008053D" w:rsidRPr="00742A4A" w:rsidRDefault="0008053D" w:rsidP="00B34B3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b/>
                <w:sz w:val="20"/>
                <w:szCs w:val="20"/>
              </w:rPr>
              <w:t>Correlated functional category removed from dataset</w:t>
            </w:r>
          </w:p>
        </w:tc>
      </w:tr>
      <w:tr w:rsidR="0008053D" w14:paraId="32F1A8E7" w14:textId="77777777" w:rsidTr="00B34B3B">
        <w:tc>
          <w:tcPr>
            <w:tcW w:w="6475" w:type="dxa"/>
          </w:tcPr>
          <w:p w14:paraId="409359BF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Adherens</w:t>
            </w:r>
            <w:proofErr w:type="spellEnd"/>
            <w:r w:rsidRPr="00742A4A">
              <w:rPr>
                <w:rFonts w:ascii="Times New Roman" w:hAnsi="Times New Roman" w:cs="Times New Roman"/>
                <w:sz w:val="20"/>
                <w:szCs w:val="20"/>
              </w:rPr>
              <w:t xml:space="preserve"> junction</w:t>
            </w:r>
          </w:p>
        </w:tc>
        <w:tc>
          <w:tcPr>
            <w:tcW w:w="6475" w:type="dxa"/>
          </w:tcPr>
          <w:p w14:paraId="6FE6D51E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Focal adhesion</w:t>
            </w:r>
          </w:p>
          <w:p w14:paraId="058ACCD9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Hippo signaling pathway -fly</w:t>
            </w:r>
          </w:p>
          <w:p w14:paraId="38E15881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Hippo signaling pathway</w:t>
            </w:r>
          </w:p>
          <w:p w14:paraId="380D2521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Phagosome</w:t>
            </w:r>
          </w:p>
          <w:p w14:paraId="6B563BC7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 xml:space="preserve">Rap1 signaling pathway </w:t>
            </w:r>
          </w:p>
          <w:p w14:paraId="6640247F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 xml:space="preserve">Regulation of actin cytoskeleton </w:t>
            </w:r>
          </w:p>
          <w:p w14:paraId="45C508DC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Tight junction</w:t>
            </w:r>
          </w:p>
        </w:tc>
      </w:tr>
      <w:tr w:rsidR="0008053D" w14:paraId="07ACB6CA" w14:textId="77777777" w:rsidTr="00B34B3B">
        <w:trPr>
          <w:trHeight w:val="70"/>
        </w:trPr>
        <w:tc>
          <w:tcPr>
            <w:tcW w:w="6475" w:type="dxa"/>
          </w:tcPr>
          <w:p w14:paraId="7BE97C9B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Biosynthesis of 12-, 14- and 16-membered macrolides</w:t>
            </w:r>
          </w:p>
        </w:tc>
        <w:tc>
          <w:tcPr>
            <w:tcW w:w="6475" w:type="dxa"/>
          </w:tcPr>
          <w:p w14:paraId="475E4C94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Type I polyketide structures</w:t>
            </w:r>
          </w:p>
        </w:tc>
      </w:tr>
      <w:tr w:rsidR="0008053D" w14:paraId="456EB989" w14:textId="77777777" w:rsidTr="00B34B3B">
        <w:tc>
          <w:tcPr>
            <w:tcW w:w="6475" w:type="dxa"/>
          </w:tcPr>
          <w:p w14:paraId="07ED21E0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Biosynthesis of type II polyketide backbone</w:t>
            </w:r>
          </w:p>
        </w:tc>
        <w:tc>
          <w:tcPr>
            <w:tcW w:w="6475" w:type="dxa"/>
          </w:tcPr>
          <w:p w14:paraId="2F395496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Tetracycline biosynthesis</w:t>
            </w:r>
          </w:p>
        </w:tc>
      </w:tr>
      <w:tr w:rsidR="0008053D" w14:paraId="48E419EC" w14:textId="77777777" w:rsidTr="00B34B3B">
        <w:tc>
          <w:tcPr>
            <w:tcW w:w="6475" w:type="dxa"/>
          </w:tcPr>
          <w:p w14:paraId="43D09BB4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Endocytosis</w:t>
            </w:r>
          </w:p>
        </w:tc>
        <w:tc>
          <w:tcPr>
            <w:tcW w:w="6475" w:type="dxa"/>
          </w:tcPr>
          <w:p w14:paraId="34F2278D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Ras signaling pathway</w:t>
            </w:r>
          </w:p>
        </w:tc>
      </w:tr>
      <w:tr w:rsidR="0008053D" w14:paraId="0943B925" w14:textId="77777777" w:rsidTr="00B34B3B">
        <w:tc>
          <w:tcPr>
            <w:tcW w:w="6475" w:type="dxa"/>
          </w:tcPr>
          <w:p w14:paraId="71C35A6F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 xml:space="preserve">Glycosphingolipid biosynthesis - </w:t>
            </w:r>
            <w:proofErr w:type="spellStart"/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ganglio</w:t>
            </w:r>
            <w:proofErr w:type="spellEnd"/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 xml:space="preserve"> series</w:t>
            </w:r>
          </w:p>
        </w:tc>
        <w:tc>
          <w:tcPr>
            <w:tcW w:w="6475" w:type="dxa"/>
          </w:tcPr>
          <w:p w14:paraId="6E713D25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Various types of N-glycan biosynthesis</w:t>
            </w:r>
          </w:p>
        </w:tc>
      </w:tr>
      <w:tr w:rsidR="0008053D" w14:paraId="5E67F6D2" w14:textId="77777777" w:rsidTr="00B34B3B">
        <w:tc>
          <w:tcPr>
            <w:tcW w:w="6475" w:type="dxa"/>
          </w:tcPr>
          <w:p w14:paraId="062267EF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NF-kappa B signaling pathway</w:t>
            </w:r>
          </w:p>
        </w:tc>
        <w:tc>
          <w:tcPr>
            <w:tcW w:w="6475" w:type="dxa"/>
          </w:tcPr>
          <w:p w14:paraId="70F9E4BB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TNF signaling pathway</w:t>
            </w:r>
          </w:p>
          <w:p w14:paraId="3DC8E0E1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Fonts w:ascii="Times New Roman" w:hAnsi="Times New Roman" w:cs="Times New Roman"/>
                <w:sz w:val="20"/>
                <w:szCs w:val="20"/>
              </w:rPr>
              <w:t>VEGF signaling pathway</w:t>
            </w:r>
          </w:p>
        </w:tc>
      </w:tr>
      <w:tr w:rsidR="0008053D" w14:paraId="56CA81AF" w14:textId="77777777" w:rsidTr="00B34B3B">
        <w:tc>
          <w:tcPr>
            <w:tcW w:w="6475" w:type="dxa"/>
          </w:tcPr>
          <w:p w14:paraId="5574C362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Notch signaling pathway</w:t>
            </w:r>
          </w:p>
        </w:tc>
        <w:tc>
          <w:tcPr>
            <w:tcW w:w="6475" w:type="dxa"/>
          </w:tcPr>
          <w:p w14:paraId="7B78726C" w14:textId="77777777" w:rsidR="0008053D" w:rsidRPr="00742A4A" w:rsidRDefault="0008053D" w:rsidP="00B34B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>Wnt</w:t>
            </w:r>
            <w:proofErr w:type="spellEnd"/>
            <w:r w:rsidRPr="00742A4A">
              <w:rPr>
                <w:rStyle w:val="hljs-comment"/>
                <w:rFonts w:ascii="Times New Roman" w:hAnsi="Times New Roman" w:cs="Times New Roman"/>
                <w:sz w:val="20"/>
                <w:szCs w:val="20"/>
              </w:rPr>
              <w:t xml:space="preserve"> signaling pathway</w:t>
            </w:r>
          </w:p>
        </w:tc>
      </w:tr>
    </w:tbl>
    <w:p w14:paraId="5A8EC8F5" w14:textId="13FEEB3D" w:rsidR="0008053D" w:rsidRDefault="0008053D">
      <w:pPr>
        <w:rPr>
          <w:rFonts w:ascii="Times New Roman" w:hAnsi="Times New Roman" w:cs="Times New Roman"/>
          <w:b/>
          <w:sz w:val="24"/>
          <w:szCs w:val="24"/>
        </w:rPr>
      </w:pPr>
    </w:p>
    <w:p w14:paraId="565A57C1" w14:textId="6BEF9062" w:rsidR="004B61D4" w:rsidRPr="0008053D" w:rsidRDefault="004B61D4">
      <w:pPr>
        <w:rPr>
          <w:rFonts w:ascii="Times New Roman" w:hAnsi="Times New Roman" w:cs="Times New Roman"/>
          <w:b/>
          <w:sz w:val="24"/>
          <w:szCs w:val="24"/>
        </w:rPr>
      </w:pPr>
    </w:p>
    <w:sectPr w:rsidR="004B61D4" w:rsidRPr="0008053D" w:rsidSect="00742A4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428937" w14:textId="77777777" w:rsidR="00EC59F0" w:rsidRDefault="00EC59F0" w:rsidP="00742A4A">
      <w:pPr>
        <w:spacing w:after="0" w:line="240" w:lineRule="auto"/>
      </w:pPr>
      <w:r>
        <w:separator/>
      </w:r>
    </w:p>
  </w:endnote>
  <w:endnote w:type="continuationSeparator" w:id="0">
    <w:p w14:paraId="289913D2" w14:textId="77777777" w:rsidR="00EC59F0" w:rsidRDefault="00EC59F0" w:rsidP="00742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95543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0ECC5C" w14:textId="65B88980" w:rsidR="00742A4A" w:rsidRDefault="00742A4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A84758" w14:textId="77777777" w:rsidR="00742A4A" w:rsidRDefault="00742A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0C5FF8" w14:textId="77777777" w:rsidR="00EC59F0" w:rsidRDefault="00EC59F0" w:rsidP="00742A4A">
      <w:pPr>
        <w:spacing w:after="0" w:line="240" w:lineRule="auto"/>
      </w:pPr>
      <w:r>
        <w:separator/>
      </w:r>
    </w:p>
  </w:footnote>
  <w:footnote w:type="continuationSeparator" w:id="0">
    <w:p w14:paraId="276301A4" w14:textId="77777777" w:rsidR="00EC59F0" w:rsidRDefault="00EC59F0" w:rsidP="00742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FEC"/>
    <w:rsid w:val="00004C6F"/>
    <w:rsid w:val="0008053D"/>
    <w:rsid w:val="001E1F7D"/>
    <w:rsid w:val="00437848"/>
    <w:rsid w:val="004B61D4"/>
    <w:rsid w:val="006574C1"/>
    <w:rsid w:val="00674096"/>
    <w:rsid w:val="00742A4A"/>
    <w:rsid w:val="00881FBB"/>
    <w:rsid w:val="00944A3D"/>
    <w:rsid w:val="00BE5AAB"/>
    <w:rsid w:val="00D340B1"/>
    <w:rsid w:val="00D61C63"/>
    <w:rsid w:val="00EC3FEC"/>
    <w:rsid w:val="00EC59F0"/>
    <w:rsid w:val="00FA0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506BF9"/>
  <w15:chartTrackingRefBased/>
  <w15:docId w15:val="{A5B9CDA7-4ED2-480C-8347-210A073C2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42A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42A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42A4A"/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hljs-comment">
    <w:name w:val="hljs-comment"/>
    <w:basedOn w:val="DefaultParagraphFont"/>
    <w:rsid w:val="00742A4A"/>
  </w:style>
  <w:style w:type="table" w:styleId="TableGrid">
    <w:name w:val="Table Grid"/>
    <w:basedOn w:val="TableNormal"/>
    <w:uiPriority w:val="39"/>
    <w:rsid w:val="00742A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4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2A4A"/>
  </w:style>
  <w:style w:type="paragraph" w:styleId="Footer">
    <w:name w:val="footer"/>
    <w:basedOn w:val="Normal"/>
    <w:link w:val="FooterChar"/>
    <w:uiPriority w:val="99"/>
    <w:unhideWhenUsed/>
    <w:rsid w:val="00742A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2A4A"/>
  </w:style>
  <w:style w:type="paragraph" w:styleId="BalloonText">
    <w:name w:val="Balloon Text"/>
    <w:basedOn w:val="Normal"/>
    <w:link w:val="BalloonTextChar"/>
    <w:uiPriority w:val="99"/>
    <w:semiHidden/>
    <w:unhideWhenUsed/>
    <w:rsid w:val="004B61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1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A105FD-43EF-4F44-AF54-B029B73FB0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477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joie, Geneviève</dc:creator>
  <cp:keywords/>
  <dc:description/>
  <cp:lastModifiedBy>Lajoie, Geneviève</cp:lastModifiedBy>
  <cp:revision>5</cp:revision>
  <dcterms:created xsi:type="dcterms:W3CDTF">2020-02-07T19:56:00Z</dcterms:created>
  <dcterms:modified xsi:type="dcterms:W3CDTF">2020-03-06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med-central</vt:lpwstr>
  </property>
  <property fmtid="{D5CDD505-2E9C-101B-9397-08002B2CF9AE}" pid="9" name="Mendeley Recent Style Name 3_1">
    <vt:lpwstr>BioMed Centra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ecological-monographs</vt:lpwstr>
  </property>
  <property fmtid="{D5CDD505-2E9C-101B-9397-08002B2CF9AE}" pid="13" name="Mendeley Recent Style Name 5_1">
    <vt:lpwstr>Ecological Monograph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isme-journal</vt:lpwstr>
  </property>
  <property fmtid="{D5CDD505-2E9C-101B-9397-08002B2CF9AE}" pid="19" name="Mendeley Recent Style Name 8_1">
    <vt:lpwstr>The ISME Journal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